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D63" w:rsidRDefault="004A3D63" w:rsidP="004A3D63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US"/>
        </w:rPr>
        <w:t xml:space="preserve">Supplementary Table 1. Detailed costs of one-year activity at the </w:t>
      </w:r>
      <w:r w:rsidRPr="00B17BDA">
        <w:rPr>
          <w:rFonts w:ascii="Arial" w:hAnsi="Arial" w:cs="Arial"/>
          <w:sz w:val="22"/>
          <w:szCs w:val="22"/>
          <w:lang w:val="en-GB"/>
        </w:rPr>
        <w:t>Mild-to-Moderate COVID-19 Outpatient Clinic (MMCO)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4A3D63" w:rsidRDefault="004A3D63" w:rsidP="004A3D63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4A3D63" w:rsidRPr="00BF4FF7" w:rsidTr="006336B7">
        <w:tc>
          <w:tcPr>
            <w:tcW w:w="1925" w:type="dxa"/>
          </w:tcPr>
          <w:p w:rsidR="004A3D63" w:rsidRPr="00BF4FF7" w:rsidRDefault="004A3D63" w:rsidP="006336B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ersonnel</w:t>
            </w:r>
          </w:p>
        </w:tc>
        <w:tc>
          <w:tcPr>
            <w:tcW w:w="1925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Minutes per visit (min)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Number of visit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Cost per visit (€)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Total cost (€)</w:t>
            </w:r>
          </w:p>
        </w:tc>
      </w:tr>
      <w:tr w:rsidR="004A3D63" w:rsidRPr="00BF4FF7" w:rsidTr="006336B7">
        <w:tc>
          <w:tcPr>
            <w:tcW w:w="1925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Physicia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s</w:t>
            </w:r>
          </w:p>
        </w:tc>
        <w:tc>
          <w:tcPr>
            <w:tcW w:w="1925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101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50.00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55,050</w:t>
            </w:r>
          </w:p>
        </w:tc>
      </w:tr>
      <w:tr w:rsidR="004A3D63" w:rsidRPr="00BF4FF7" w:rsidTr="006336B7">
        <w:tc>
          <w:tcPr>
            <w:tcW w:w="1925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Nu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s</w:t>
            </w:r>
          </w:p>
        </w:tc>
        <w:tc>
          <w:tcPr>
            <w:tcW w:w="1925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101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28.00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30828</w:t>
            </w:r>
          </w:p>
        </w:tc>
      </w:tr>
      <w:tr w:rsidR="004A3D63" w:rsidRPr="00BF4FF7" w:rsidTr="006336B7">
        <w:tc>
          <w:tcPr>
            <w:tcW w:w="1925" w:type="dxa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lerk</w:t>
            </w:r>
          </w:p>
        </w:tc>
        <w:tc>
          <w:tcPr>
            <w:tcW w:w="1925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101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651.5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cost of personnel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7,529.5</w:t>
            </w:r>
          </w:p>
        </w:tc>
      </w:tr>
      <w:tr w:rsidR="004A3D63" w:rsidRPr="00BF4FF7" w:rsidTr="006336B7"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top w:val="single" w:sz="4" w:space="0" w:color="auto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nsumables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Total cost (€)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Sanitary ware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21,851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Personal protection equipment (PPE)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2,464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Stationery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60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cost of consumable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4,475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lef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right w:val="nil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Direct structural cost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Total cost (€)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Electrical and water utilitie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5,171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Contract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3,177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Maintenance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4,291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General expenditure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161</w:t>
            </w: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Depreciation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3,031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cost of direct structural expenditure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5,831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lef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right w:val="nil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Indirect structural costs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sz w:val="22"/>
                <w:szCs w:val="22"/>
                <w:lang w:val="en-US"/>
              </w:rPr>
              <w:t>Total cost (€)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cost of indirect structural expenditure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4,124.55</w:t>
            </w:r>
          </w:p>
        </w:tc>
      </w:tr>
      <w:tr w:rsidR="004A3D63" w:rsidRPr="00BF4FF7" w:rsidTr="006336B7">
        <w:tc>
          <w:tcPr>
            <w:tcW w:w="7702" w:type="dxa"/>
            <w:gridSpan w:val="4"/>
            <w:tcBorders>
              <w:left w:val="nil"/>
            </w:tcBorders>
          </w:tcPr>
          <w:p w:rsidR="004A3D63" w:rsidRPr="00BF4FF7" w:rsidRDefault="004A3D63" w:rsidP="006336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right w:val="nil"/>
            </w:tcBorders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A3D63" w:rsidRPr="00BF4FF7" w:rsidTr="006336B7">
        <w:tc>
          <w:tcPr>
            <w:tcW w:w="7702" w:type="dxa"/>
            <w:gridSpan w:val="4"/>
          </w:tcPr>
          <w:p w:rsidR="004A3D63" w:rsidRPr="00BF4FF7" w:rsidRDefault="004A3D63" w:rsidP="006336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cost</w:t>
            </w:r>
          </w:p>
        </w:tc>
        <w:tc>
          <w:tcPr>
            <w:tcW w:w="1926" w:type="dxa"/>
          </w:tcPr>
          <w:p w:rsidR="004A3D63" w:rsidRPr="00BF4FF7" w:rsidRDefault="004A3D63" w:rsidP="006336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4F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51,960.05</w:t>
            </w:r>
          </w:p>
        </w:tc>
      </w:tr>
    </w:tbl>
    <w:p w:rsidR="003D79C9" w:rsidRDefault="003D79C9">
      <w:bookmarkStart w:id="0" w:name="_GoBack"/>
      <w:bookmarkEnd w:id="0"/>
    </w:p>
    <w:sectPr w:rsidR="003D79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D63"/>
    <w:rsid w:val="003D79C9"/>
    <w:rsid w:val="004A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53255A-3CB4-4DDC-81FC-108E1153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3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3D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Ospedale San Raffaele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ere Querini Patrizia</dc:creator>
  <cp:keywords/>
  <dc:description/>
  <cp:lastModifiedBy>Rovere Querini Patrizia</cp:lastModifiedBy>
  <cp:revision>1</cp:revision>
  <dcterms:created xsi:type="dcterms:W3CDTF">2022-04-07T17:47:00Z</dcterms:created>
  <dcterms:modified xsi:type="dcterms:W3CDTF">2022-04-07T17:47:00Z</dcterms:modified>
</cp:coreProperties>
</file>